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012CB" w14:textId="3BA6DF60" w:rsidR="00164C39" w:rsidRPr="00F600C3" w:rsidRDefault="00164BC2" w:rsidP="00164C39">
      <w:pPr>
        <w:spacing w:before="120" w:after="120" w:line="360" w:lineRule="auto"/>
        <w:jc w:val="both"/>
        <w:rPr>
          <w:ins w:id="0" w:author="Nazim Uddin" w:date="2020-01-16T16:35:00Z"/>
          <w:rFonts w:ascii="Times New Roman" w:hAnsi="Times New Roman"/>
          <w:color w:val="000000" w:themeColor="text1"/>
          <w:sz w:val="24"/>
          <w:szCs w:val="24"/>
        </w:rPr>
        <w:pPrChange w:id="1" w:author="Nazim Uddin" w:date="2020-01-16T16:36:00Z">
          <w:pPr>
            <w:spacing w:before="120" w:after="120" w:line="360" w:lineRule="auto"/>
          </w:pPr>
        </w:pPrChange>
      </w:pPr>
      <w:r w:rsidRPr="00AA51AF">
        <w:rPr>
          <w:rFonts w:ascii="Times New Roman" w:hAnsi="Times New Roman" w:cs="Times New Roman"/>
          <w:b/>
          <w:sz w:val="24"/>
          <w:szCs w:val="24"/>
        </w:rPr>
        <w:t>Appendix S</w:t>
      </w:r>
      <w:r w:rsidR="009006FD">
        <w:rPr>
          <w:rFonts w:ascii="Times New Roman" w:hAnsi="Times New Roman" w:cs="Times New Roman"/>
          <w:b/>
          <w:sz w:val="24"/>
          <w:szCs w:val="24"/>
        </w:rPr>
        <w:t>1</w:t>
      </w:r>
      <w:r w:rsidRPr="00AA51AF">
        <w:rPr>
          <w:rFonts w:ascii="Times New Roman" w:hAnsi="Times New Roman" w:cs="Times New Roman"/>
          <w:sz w:val="24"/>
          <w:szCs w:val="24"/>
        </w:rPr>
        <w:t>.</w:t>
      </w:r>
      <w:r w:rsidRPr="00986E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rect effects of </w:t>
      </w:r>
      <w:r w:rsidR="005329A5">
        <w:rPr>
          <w:rFonts w:ascii="Times New Roman" w:hAnsi="Times New Roman" w:cs="Times New Roman"/>
          <w:sz w:val="24"/>
          <w:szCs w:val="24"/>
        </w:rPr>
        <w:t>activated carbon (</w:t>
      </w:r>
      <w:r>
        <w:rPr>
          <w:rFonts w:ascii="Times New Roman" w:hAnsi="Times New Roman" w:cs="Times New Roman"/>
          <w:sz w:val="24"/>
          <w:szCs w:val="24"/>
        </w:rPr>
        <w:t>AC</w:t>
      </w:r>
      <w:r w:rsidR="005329A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="009006FD">
        <w:rPr>
          <w:rFonts w:ascii="Times New Roman" w:hAnsi="Times New Roman" w:cs="Times New Roman"/>
          <w:sz w:val="24"/>
          <w:szCs w:val="24"/>
        </w:rPr>
        <w:t xml:space="preserve">seedlings of </w:t>
      </w:r>
      <w:r w:rsidR="009006FD" w:rsidRPr="00123521">
        <w:rPr>
          <w:rFonts w:ascii="Times New Roman" w:hAnsi="Times New Roman" w:cs="Times New Roman"/>
          <w:sz w:val="24"/>
          <w:szCs w:val="24"/>
        </w:rPr>
        <w:t xml:space="preserve">native </w:t>
      </w:r>
      <w:r w:rsidR="009006FD" w:rsidRPr="00123521">
        <w:rPr>
          <w:rFonts w:ascii="Times New Roman" w:hAnsi="Times New Roman" w:cs="Times New Roman"/>
          <w:i/>
          <w:sz w:val="24"/>
          <w:szCs w:val="24"/>
        </w:rPr>
        <w:t>Juncus pallidus</w:t>
      </w:r>
      <w:r w:rsidR="009006FD" w:rsidRPr="00123521">
        <w:rPr>
          <w:rFonts w:ascii="Times New Roman" w:hAnsi="Times New Roman" w:cs="Times New Roman"/>
          <w:sz w:val="24"/>
          <w:szCs w:val="24"/>
        </w:rPr>
        <w:t xml:space="preserve"> and non-native </w:t>
      </w:r>
      <w:r w:rsidR="009006FD" w:rsidRPr="00123521">
        <w:rPr>
          <w:rFonts w:ascii="Times New Roman" w:hAnsi="Times New Roman" w:cs="Times New Roman"/>
          <w:i/>
          <w:sz w:val="24"/>
          <w:szCs w:val="24"/>
        </w:rPr>
        <w:t>Lolium rigidum</w:t>
      </w:r>
      <w:r w:rsidR="009006FD">
        <w:rPr>
          <w:rFonts w:ascii="Times New Roman" w:hAnsi="Times New Roman" w:cs="Times New Roman"/>
          <w:sz w:val="24"/>
          <w:szCs w:val="24"/>
        </w:rPr>
        <w:t xml:space="preserve"> </w:t>
      </w:r>
      <w:r w:rsidR="009006FD" w:rsidRPr="00123521">
        <w:rPr>
          <w:rFonts w:ascii="Times New Roman" w:hAnsi="Times New Roman" w:cs="Times New Roman"/>
          <w:sz w:val="24"/>
          <w:szCs w:val="24"/>
        </w:rPr>
        <w:t>grass species</w:t>
      </w:r>
      <w:r w:rsidR="009006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ed in the </w:t>
      </w:r>
      <w:del w:id="2" w:author="Nazim Uddin" w:date="2020-01-16T16:36:00Z">
        <w:r w:rsidDel="00164C39">
          <w:rPr>
            <w:rFonts w:ascii="Times New Roman" w:hAnsi="Times New Roman" w:cs="Times New Roman"/>
            <w:sz w:val="24"/>
            <w:szCs w:val="24"/>
          </w:rPr>
          <w:delText xml:space="preserve">experiments </w:delText>
        </w:r>
      </w:del>
      <w:ins w:id="3" w:author="Nazim Uddin" w:date="2020-01-16T16:36:00Z">
        <w:r w:rsidR="00164C39">
          <w:rPr>
            <w:rFonts w:ascii="Times New Roman" w:hAnsi="Times New Roman" w:cs="Times New Roman"/>
            <w:sz w:val="24"/>
            <w:szCs w:val="24"/>
          </w:rPr>
          <w:t>experiments</w:t>
        </w:r>
      </w:ins>
      <w:del w:id="4" w:author="Nazim Uddin" w:date="2020-01-16T16:36:00Z">
        <w:r w:rsidDel="00164C39">
          <w:rPr>
            <w:rFonts w:ascii="Times New Roman" w:hAnsi="Times New Roman" w:cs="Times New Roman"/>
            <w:sz w:val="24"/>
            <w:szCs w:val="24"/>
          </w:rPr>
          <w:delText>(</w:delText>
        </w:r>
        <w:r w:rsidRPr="00BB7A61" w:rsidDel="00164C39">
          <w:rPr>
            <w:rFonts w:ascii="Times New Roman" w:hAnsi="Times New Roman" w:cs="Times New Roman"/>
            <w:i/>
            <w:sz w:val="24"/>
            <w:szCs w:val="24"/>
          </w:rPr>
          <w:delText>n = 5</w:delText>
        </w:r>
        <w:r w:rsidDel="00164C39">
          <w:rPr>
            <w:rFonts w:ascii="Times New Roman" w:hAnsi="Times New Roman" w:cs="Times New Roman"/>
            <w:sz w:val="24"/>
            <w:szCs w:val="24"/>
          </w:rPr>
          <w:delText>)</w:delText>
        </w:r>
      </w:del>
      <w:r>
        <w:rPr>
          <w:rFonts w:ascii="Times New Roman" w:hAnsi="Times New Roman" w:cs="Times New Roman"/>
          <w:sz w:val="24"/>
          <w:szCs w:val="24"/>
        </w:rPr>
        <w:t>.</w:t>
      </w:r>
      <w:ins w:id="5" w:author="Nazim Uddin" w:date="2020-01-16T16:35:00Z">
        <w:r w:rsidR="00164C39">
          <w:rPr>
            <w:rFonts w:ascii="Times New Roman" w:hAnsi="Times New Roman" w:cs="Times New Roman"/>
            <w:sz w:val="24"/>
            <w:szCs w:val="24"/>
          </w:rPr>
          <w:t xml:space="preserve"> Values </w:t>
        </w:r>
      </w:ins>
      <w:ins w:id="6" w:author="Nazim Uddin" w:date="2020-01-16T16:36:00Z">
        <w:r w:rsidR="00164C39">
          <w:rPr>
            <w:rFonts w:ascii="Times New Roman" w:hAnsi="Times New Roman" w:cs="Times New Roman"/>
            <w:sz w:val="24"/>
            <w:szCs w:val="24"/>
          </w:rPr>
          <w:t>were expressed as</w:t>
        </w:r>
      </w:ins>
      <w:ins w:id="7" w:author="Nazim Uddin" w:date="2020-01-16T16:35:00Z">
        <w:r w:rsidR="00164C39">
          <w:rPr>
            <w:rFonts w:ascii="Times New Roman" w:hAnsi="Times New Roman"/>
            <w:color w:val="000000" w:themeColor="text1"/>
            <w:sz w:val="24"/>
            <w:szCs w:val="24"/>
          </w:rPr>
          <w:t xml:space="preserve"> </w:t>
        </w:r>
        <w:r w:rsidR="00164C39" w:rsidRPr="00E97261">
          <w:rPr>
            <w:rFonts w:ascii="Times New Roman" w:hAnsi="Times New Roman"/>
            <w:color w:val="000000" w:themeColor="text1"/>
            <w:sz w:val="24"/>
            <w:szCs w:val="24"/>
          </w:rPr>
          <w:t xml:space="preserve">mean ± </w:t>
        </w:r>
        <w:r w:rsidR="00164C39" w:rsidRPr="001825F8">
          <w:rPr>
            <w:rFonts w:ascii="Times New Roman" w:hAnsi="Times New Roman"/>
            <w:i/>
            <w:iCs/>
            <w:color w:val="000000" w:themeColor="text1"/>
            <w:sz w:val="24"/>
            <w:szCs w:val="24"/>
          </w:rPr>
          <w:t>SE</w:t>
        </w:r>
        <w:r w:rsidR="00164C39" w:rsidRPr="00D81B2F">
          <w:rPr>
            <w:rFonts w:ascii="Times New Roman" w:hAnsi="Times New Roman" w:cs="Times New Roman"/>
            <w:sz w:val="24"/>
            <w:szCs w:val="24"/>
          </w:rPr>
          <w:t xml:space="preserve">, </w:t>
        </w:r>
        <w:r w:rsidR="00164C39" w:rsidRPr="00D81B2F">
          <w:rPr>
            <w:rFonts w:ascii="Times New Roman" w:hAnsi="Times New Roman" w:cs="Times New Roman"/>
            <w:i/>
            <w:sz w:val="24"/>
            <w:szCs w:val="24"/>
          </w:rPr>
          <w:t xml:space="preserve">n = </w:t>
        </w:r>
      </w:ins>
      <w:ins w:id="8" w:author="Nazim Uddin" w:date="2020-01-16T16:36:00Z">
        <w:r w:rsidR="00164C39">
          <w:rPr>
            <w:rFonts w:ascii="Times New Roman" w:hAnsi="Times New Roman" w:cs="Times New Roman"/>
            <w:i/>
            <w:sz w:val="24"/>
            <w:szCs w:val="24"/>
          </w:rPr>
          <w:t>5</w:t>
        </w:r>
      </w:ins>
      <w:ins w:id="9" w:author="Nazim Uddin" w:date="2020-01-16T16:35:00Z">
        <w:r w:rsidR="00164C39" w:rsidRPr="00D81B2F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ins w:id="10" w:author="Nazim Uddin" w:date="2020-01-16T16:39:00Z">
        <w:r w:rsidR="00164C39">
          <w:rPr>
            <w:rFonts w:ascii="Times New Roman" w:hAnsi="Times New Roman" w:cs="Times New Roman"/>
            <w:sz w:val="24"/>
            <w:szCs w:val="24"/>
          </w:rPr>
          <w:t xml:space="preserve">Similar letters indicate that treatments do not differ </w:t>
        </w:r>
      </w:ins>
      <w:ins w:id="11" w:author="Nazim Uddin" w:date="2020-01-16T16:40:00Z">
        <w:r w:rsidR="00164C39">
          <w:rPr>
            <w:rFonts w:ascii="Times New Roman" w:hAnsi="Times New Roman" w:cs="Times New Roman"/>
            <w:sz w:val="24"/>
            <w:szCs w:val="24"/>
          </w:rPr>
          <w:t>significantly</w:t>
        </w:r>
      </w:ins>
      <w:ins w:id="12" w:author="Nazim Uddin" w:date="2020-01-16T16:39:00Z">
        <w:r w:rsidR="00164C3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3" w:author="Nazim Uddin" w:date="2020-01-16T16:40:00Z">
        <w:r w:rsidR="00164C39">
          <w:rPr>
            <w:rFonts w:ascii="Times New Roman" w:hAnsi="Times New Roman" w:cs="Times New Roman"/>
            <w:sz w:val="24"/>
            <w:szCs w:val="24"/>
          </w:rPr>
          <w:t xml:space="preserve">at </w:t>
        </w:r>
        <w:r w:rsidR="00164C39" w:rsidRPr="00D81B2F">
          <w:rPr>
            <w:rFonts w:ascii="Times New Roman" w:hAnsi="Times New Roman" w:cs="Times New Roman"/>
            <w:i/>
            <w:sz w:val="24"/>
            <w:szCs w:val="24"/>
          </w:rPr>
          <w:t>P</w:t>
        </w:r>
        <w:r w:rsidR="00164C39" w:rsidRPr="00D81B2F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164C39" w:rsidRPr="00D81B2F">
          <w:rPr>
            <w:rFonts w:ascii="Times New Roman" w:hAnsi="Times New Roman" w:cs="Times New Roman"/>
            <w:sz w:val="24"/>
            <w:szCs w:val="24"/>
          </w:rPr>
          <w:sym w:font="Symbol" w:char="F0A3"/>
        </w:r>
        <w:r w:rsidR="00164C39" w:rsidRPr="00D81B2F">
          <w:rPr>
            <w:rFonts w:ascii="Times New Roman" w:hAnsi="Times New Roman" w:cs="Times New Roman"/>
            <w:sz w:val="24"/>
            <w:szCs w:val="24"/>
          </w:rPr>
          <w:t xml:space="preserve"> 0.05</w:t>
        </w:r>
        <w:r w:rsidR="00164C3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4" w:author="Nazim Uddin" w:date="2020-01-16T16:35:00Z">
        <w:r w:rsidR="00164C39">
          <w:rPr>
            <w:rFonts w:ascii="Times New Roman" w:hAnsi="Times New Roman" w:cs="Times New Roman"/>
            <w:sz w:val="24"/>
            <w:szCs w:val="24"/>
          </w:rPr>
          <w:t xml:space="preserve">after independent sample </w:t>
        </w:r>
        <w:r w:rsidR="00164C39" w:rsidRPr="00505C6E">
          <w:rPr>
            <w:rFonts w:ascii="Times New Roman" w:hAnsi="Times New Roman" w:cs="Times New Roman"/>
            <w:i/>
            <w:iCs/>
            <w:sz w:val="24"/>
            <w:szCs w:val="24"/>
          </w:rPr>
          <w:t>t</w:t>
        </w:r>
        <w:r w:rsidR="00164C39">
          <w:rPr>
            <w:rFonts w:ascii="Times New Roman" w:hAnsi="Times New Roman" w:cs="Times New Roman"/>
            <w:sz w:val="24"/>
            <w:szCs w:val="24"/>
          </w:rPr>
          <w:t>-test.</w:t>
        </w:r>
        <w:r w:rsidR="00164C39" w:rsidRPr="00E97261">
          <w:rPr>
            <w:rFonts w:ascii="Times New Roman" w:hAnsi="Times New Roman"/>
            <w:color w:val="000000" w:themeColor="text1"/>
            <w:sz w:val="24"/>
            <w:szCs w:val="24"/>
          </w:rPr>
          <w:t xml:space="preserve"> </w:t>
        </w:r>
      </w:ins>
    </w:p>
    <w:p w14:paraId="4F13DD6D" w14:textId="603ED5E1" w:rsidR="00164BC2" w:rsidRDefault="00164BC2" w:rsidP="005329A5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228FE4" w14:textId="77777777" w:rsidR="00164BC2" w:rsidRDefault="00164BC2" w:rsidP="00164BC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15" w:author="Nazim Uddin" w:date="2020-01-16T16:45:00Z">
          <w:tblPr>
            <w:tblStyle w:val="TableGrid"/>
            <w:tblW w:w="0" w:type="auto"/>
            <w:jc w:val="center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939"/>
        <w:gridCol w:w="1705"/>
        <w:gridCol w:w="1732"/>
        <w:tblGridChange w:id="16">
          <w:tblGrid>
            <w:gridCol w:w="2939"/>
            <w:gridCol w:w="1705"/>
            <w:gridCol w:w="1583"/>
          </w:tblGrid>
        </w:tblGridChange>
      </w:tblGrid>
      <w:tr w:rsidR="00164BC2" w14:paraId="439AC45F" w14:textId="77777777" w:rsidTr="00164C39">
        <w:trPr>
          <w:jc w:val="center"/>
          <w:trPrChange w:id="17" w:author="Nazim Uddin" w:date="2020-01-16T16:45:00Z">
            <w:trPr>
              <w:jc w:val="center"/>
            </w:trPr>
          </w:trPrChange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tcPrChange w:id="18" w:author="Nazim Uddin" w:date="2020-01-16T16:45:00Z">
              <w:tcPr>
                <w:tcW w:w="2939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0F6E9E1" w14:textId="77777777" w:rsidR="00164BC2" w:rsidRDefault="00164BC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 material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tcPrChange w:id="19" w:author="Nazim Uddin" w:date="2020-01-16T16:45:00Z">
              <w:tcPr>
                <w:tcW w:w="170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B774497" w14:textId="290177A9" w:rsidR="00164BC2" w:rsidRDefault="00164BC2" w:rsidP="00A73539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3324B1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tcPrChange w:id="20" w:author="Nazim Uddin" w:date="2020-01-16T16:45:00Z">
              <w:tcPr>
                <w:tcW w:w="1583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98F2567" w14:textId="4F08B37F" w:rsidR="00164BC2" w:rsidRDefault="00164BC2" w:rsidP="00A73539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AC</w:t>
            </w:r>
          </w:p>
        </w:tc>
      </w:tr>
      <w:tr w:rsidR="00164BC2" w14:paraId="2AA87F66" w14:textId="77777777" w:rsidTr="00164C39">
        <w:trPr>
          <w:jc w:val="center"/>
          <w:trPrChange w:id="21" w:author="Nazim Uddin" w:date="2020-01-16T16:45:00Z">
            <w:trPr>
              <w:jc w:val="center"/>
            </w:trPr>
          </w:trPrChange>
        </w:trPr>
        <w:tc>
          <w:tcPr>
            <w:tcW w:w="2939" w:type="dxa"/>
            <w:tcBorders>
              <w:top w:val="single" w:sz="4" w:space="0" w:color="auto"/>
            </w:tcBorders>
            <w:tcPrChange w:id="22" w:author="Nazim Uddin" w:date="2020-01-16T16:45:00Z">
              <w:tcPr>
                <w:tcW w:w="2939" w:type="dxa"/>
                <w:tcBorders>
                  <w:top w:val="single" w:sz="4" w:space="0" w:color="auto"/>
                </w:tcBorders>
              </w:tcPr>
            </w:tcPrChange>
          </w:tcPr>
          <w:p w14:paraId="236C5631" w14:textId="5F9B308B" w:rsidR="00164BC2" w:rsidRDefault="003324B1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Native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tcPrChange w:id="23" w:author="Nazim Uddin" w:date="2020-01-16T16:45:00Z">
              <w:tcPr>
                <w:tcW w:w="1705" w:type="dxa"/>
                <w:tcBorders>
                  <w:top w:val="single" w:sz="4" w:space="0" w:color="auto"/>
                </w:tcBorders>
              </w:tcPr>
            </w:tcPrChange>
          </w:tcPr>
          <w:p w14:paraId="0E335BF0" w14:textId="77777777" w:rsidR="00164BC2" w:rsidRDefault="00164BC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tcPrChange w:id="24" w:author="Nazim Uddin" w:date="2020-01-16T16:45:00Z">
              <w:tcPr>
                <w:tcW w:w="1583" w:type="dxa"/>
                <w:tcBorders>
                  <w:top w:val="single" w:sz="4" w:space="0" w:color="auto"/>
                </w:tcBorders>
              </w:tcPr>
            </w:tcPrChange>
          </w:tcPr>
          <w:p w14:paraId="635ABA43" w14:textId="77777777" w:rsidR="00164BC2" w:rsidRDefault="00164BC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BC2" w14:paraId="1770C6A4" w14:textId="77777777" w:rsidTr="00164C39">
        <w:trPr>
          <w:jc w:val="center"/>
          <w:trPrChange w:id="25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26" w:author="Nazim Uddin" w:date="2020-01-16T16:45:00Z">
              <w:tcPr>
                <w:tcW w:w="2939" w:type="dxa"/>
              </w:tcPr>
            </w:tcPrChange>
          </w:tcPr>
          <w:p w14:paraId="1D2C247A" w14:textId="77777777" w:rsidR="00164BC2" w:rsidRDefault="00164BC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ground biomass (g)</w:t>
            </w:r>
          </w:p>
        </w:tc>
        <w:tc>
          <w:tcPr>
            <w:tcW w:w="1705" w:type="dxa"/>
            <w:tcPrChange w:id="27" w:author="Nazim Uddin" w:date="2020-01-16T16:45:00Z">
              <w:tcPr>
                <w:tcW w:w="1705" w:type="dxa"/>
              </w:tcPr>
            </w:tcPrChange>
          </w:tcPr>
          <w:p w14:paraId="41802D8B" w14:textId="0BD44BEE" w:rsidR="00164BC2" w:rsidRDefault="005923A7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± 0.017</w:t>
            </w:r>
            <w:ins w:id="28" w:author="Nazim Uddin" w:date="2020-01-16T16:41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29" w:author="Nazim Uddin" w:date="2020-01-16T16:41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30" w:author="Nazim Uddin" w:date="2020-01-16T16:45:00Z">
              <w:tcPr>
                <w:tcW w:w="1583" w:type="dxa"/>
              </w:tcPr>
            </w:tcPrChange>
          </w:tcPr>
          <w:p w14:paraId="6D600370" w14:textId="6A71AC12" w:rsidR="00164BC2" w:rsidRDefault="00865328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± 0.019</w:t>
            </w:r>
            <w:ins w:id="31" w:author="Nazim Uddin" w:date="2020-01-16T16:41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32" w:author="Nazim Uddin" w:date="2020-01-16T16:41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</w:tr>
      <w:tr w:rsidR="00164BC2" w14:paraId="48ECF0E4" w14:textId="77777777" w:rsidTr="00164C39">
        <w:trPr>
          <w:jc w:val="center"/>
          <w:trPrChange w:id="33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34" w:author="Nazim Uddin" w:date="2020-01-16T16:45:00Z">
              <w:tcPr>
                <w:tcW w:w="2939" w:type="dxa"/>
              </w:tcPr>
            </w:tcPrChange>
          </w:tcPr>
          <w:p w14:paraId="5C814B3B" w14:textId="77777777" w:rsidR="00164BC2" w:rsidRDefault="00164BC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owground biomass (g)</w:t>
            </w:r>
          </w:p>
        </w:tc>
        <w:tc>
          <w:tcPr>
            <w:tcW w:w="1705" w:type="dxa"/>
            <w:tcPrChange w:id="35" w:author="Nazim Uddin" w:date="2020-01-16T16:45:00Z">
              <w:tcPr>
                <w:tcW w:w="1705" w:type="dxa"/>
              </w:tcPr>
            </w:tcPrChange>
          </w:tcPr>
          <w:p w14:paraId="6730057A" w14:textId="1F270A89" w:rsidR="00164BC2" w:rsidRDefault="00865328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± 0.036</w:t>
            </w:r>
            <w:ins w:id="36" w:author="Nazim Uddin" w:date="2020-01-16T16:46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37" w:author="Nazim Uddin" w:date="2020-01-16T16:46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38" w:author="Nazim Uddin" w:date="2020-01-16T16:45:00Z">
              <w:tcPr>
                <w:tcW w:w="1583" w:type="dxa"/>
              </w:tcPr>
            </w:tcPrChange>
          </w:tcPr>
          <w:p w14:paraId="384EFA81" w14:textId="37CBDDC5" w:rsidR="00164BC2" w:rsidRDefault="001A123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± 0.029</w:t>
            </w:r>
            <w:ins w:id="39" w:author="Nazim Uddin" w:date="2020-01-16T16:46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40" w:author="Nazim Uddin" w:date="2020-01-16T16:46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</w:tr>
      <w:tr w:rsidR="00164BC2" w14:paraId="5F08CACB" w14:textId="77777777" w:rsidTr="00164C39">
        <w:trPr>
          <w:jc w:val="center"/>
          <w:trPrChange w:id="41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42" w:author="Nazim Uddin" w:date="2020-01-16T16:45:00Z">
              <w:tcPr>
                <w:tcW w:w="2939" w:type="dxa"/>
              </w:tcPr>
            </w:tcPrChange>
          </w:tcPr>
          <w:p w14:paraId="44E2465A" w14:textId="371024A5" w:rsidR="00164BC2" w:rsidRDefault="003E352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biomass (g)</w:t>
            </w:r>
          </w:p>
        </w:tc>
        <w:tc>
          <w:tcPr>
            <w:tcW w:w="1705" w:type="dxa"/>
            <w:tcPrChange w:id="43" w:author="Nazim Uddin" w:date="2020-01-16T16:45:00Z">
              <w:tcPr>
                <w:tcW w:w="1705" w:type="dxa"/>
              </w:tcPr>
            </w:tcPrChange>
          </w:tcPr>
          <w:p w14:paraId="37B1B746" w14:textId="1804F741" w:rsidR="00164BC2" w:rsidRDefault="001A123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± 0.051</w:t>
            </w:r>
            <w:ins w:id="44" w:author="Nazim Uddin" w:date="2020-01-16T16:48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45" w:author="Nazim Uddin" w:date="2020-01-16T16:48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46" w:author="Nazim Uddin" w:date="2020-01-16T16:45:00Z">
              <w:tcPr>
                <w:tcW w:w="1583" w:type="dxa"/>
              </w:tcPr>
            </w:tcPrChange>
          </w:tcPr>
          <w:p w14:paraId="37D0C455" w14:textId="118E2BCB" w:rsidR="00164BC2" w:rsidRDefault="001A123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±</w:t>
            </w:r>
            <w:r w:rsidR="001C33B1">
              <w:rPr>
                <w:rFonts w:ascii="Times New Roman" w:hAnsi="Times New Roman" w:cs="Times New Roman"/>
                <w:sz w:val="24"/>
                <w:szCs w:val="24"/>
              </w:rPr>
              <w:t xml:space="preserve"> 0.042</w:t>
            </w:r>
            <w:ins w:id="47" w:author="Nazim Uddin" w:date="2020-01-16T16:48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48" w:author="Nazim Uddin" w:date="2020-01-16T16:48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</w:tr>
      <w:tr w:rsidR="003E3522" w14:paraId="0D6F3C96" w14:textId="77777777" w:rsidTr="00164C39">
        <w:trPr>
          <w:jc w:val="center"/>
          <w:trPrChange w:id="49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50" w:author="Nazim Uddin" w:date="2020-01-16T16:45:00Z">
              <w:tcPr>
                <w:tcW w:w="2939" w:type="dxa"/>
              </w:tcPr>
            </w:tcPrChange>
          </w:tcPr>
          <w:p w14:paraId="7C459883" w14:textId="163438C2" w:rsidR="003E3522" w:rsidRDefault="00CE381C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plant height (cm)</w:t>
            </w:r>
          </w:p>
        </w:tc>
        <w:tc>
          <w:tcPr>
            <w:tcW w:w="1705" w:type="dxa"/>
            <w:tcPrChange w:id="51" w:author="Nazim Uddin" w:date="2020-01-16T16:45:00Z">
              <w:tcPr>
                <w:tcW w:w="1705" w:type="dxa"/>
              </w:tcPr>
            </w:tcPrChange>
          </w:tcPr>
          <w:p w14:paraId="14F8CFFB" w14:textId="195D3020" w:rsidR="003E3522" w:rsidRDefault="001C33B1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0 ± 1.029</w:t>
            </w:r>
            <w:ins w:id="52" w:author="Nazim Uddin" w:date="2020-01-16T16:49:00Z">
              <w:r w:rsidR="002215DB" w:rsidRPr="002215DB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53" w:author="Nazim Uddin" w:date="2020-01-16T16:4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54" w:author="Nazim Uddin" w:date="2020-01-16T16:45:00Z">
              <w:tcPr>
                <w:tcW w:w="1583" w:type="dxa"/>
              </w:tcPr>
            </w:tcPrChange>
          </w:tcPr>
          <w:p w14:paraId="284F835D" w14:textId="270C04C2" w:rsidR="003E3522" w:rsidRDefault="001C33B1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0 ± 1.720</w:t>
            </w:r>
            <w:ins w:id="55" w:author="Nazim Uddin" w:date="2020-01-16T16:49:00Z">
              <w:r w:rsidR="002215DB" w:rsidRPr="002215DB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56" w:author="Nazim Uddin" w:date="2020-01-16T16:4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</w:tr>
      <w:tr w:rsidR="00164BC2" w14:paraId="39B86E07" w14:textId="77777777" w:rsidTr="00164C39">
        <w:trPr>
          <w:jc w:val="center"/>
          <w:trPrChange w:id="57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58" w:author="Nazim Uddin" w:date="2020-01-16T16:45:00Z">
              <w:tcPr>
                <w:tcW w:w="2939" w:type="dxa"/>
              </w:tcPr>
            </w:tcPrChange>
          </w:tcPr>
          <w:p w14:paraId="6F58A662" w14:textId="72C292C9" w:rsidR="00164BC2" w:rsidRDefault="00CE381C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root length (cm)</w:t>
            </w:r>
          </w:p>
        </w:tc>
        <w:tc>
          <w:tcPr>
            <w:tcW w:w="1705" w:type="dxa"/>
            <w:tcPrChange w:id="59" w:author="Nazim Uddin" w:date="2020-01-16T16:45:00Z">
              <w:tcPr>
                <w:tcW w:w="1705" w:type="dxa"/>
              </w:tcPr>
            </w:tcPrChange>
          </w:tcPr>
          <w:p w14:paraId="36F3F93C" w14:textId="6FC9C1B4" w:rsidR="00164BC2" w:rsidRDefault="001C33B1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0 ± 1.157</w:t>
            </w:r>
            <w:ins w:id="60" w:author="Nazim Uddin" w:date="2020-01-16T16:51:00Z">
              <w:r w:rsidR="002215DB" w:rsidRPr="002215DB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61" w:author="Nazim Uddin" w:date="2020-01-16T16:51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62" w:author="Nazim Uddin" w:date="2020-01-16T16:45:00Z">
              <w:tcPr>
                <w:tcW w:w="1583" w:type="dxa"/>
              </w:tcPr>
            </w:tcPrChange>
          </w:tcPr>
          <w:p w14:paraId="48AD418C" w14:textId="2A191A91" w:rsidR="00164BC2" w:rsidRDefault="00F73E35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0 ± 1.208</w:t>
            </w:r>
            <w:ins w:id="63" w:author="Nazim Uddin" w:date="2020-01-16T16:51:00Z">
              <w:r w:rsidR="002215DB" w:rsidRPr="002215DB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64" w:author="Nazim Uddin" w:date="2020-01-16T16:51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</w:tr>
      <w:tr w:rsidR="00164BC2" w14:paraId="08BEEDC2" w14:textId="77777777" w:rsidTr="00164C39">
        <w:trPr>
          <w:jc w:val="center"/>
          <w:trPrChange w:id="65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66" w:author="Nazim Uddin" w:date="2020-01-16T16:45:00Z">
              <w:tcPr>
                <w:tcW w:w="2939" w:type="dxa"/>
              </w:tcPr>
            </w:tcPrChange>
          </w:tcPr>
          <w:p w14:paraId="7361D809" w14:textId="2E7D9DAA" w:rsidR="00164BC2" w:rsidRDefault="003E352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Non-native</w:t>
            </w:r>
          </w:p>
        </w:tc>
        <w:tc>
          <w:tcPr>
            <w:tcW w:w="1705" w:type="dxa"/>
            <w:tcPrChange w:id="67" w:author="Nazim Uddin" w:date="2020-01-16T16:45:00Z">
              <w:tcPr>
                <w:tcW w:w="1705" w:type="dxa"/>
              </w:tcPr>
            </w:tcPrChange>
          </w:tcPr>
          <w:p w14:paraId="0BA9B4C7" w14:textId="77777777" w:rsidR="00164BC2" w:rsidRDefault="00164BC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PrChange w:id="68" w:author="Nazim Uddin" w:date="2020-01-16T16:45:00Z">
              <w:tcPr>
                <w:tcW w:w="1583" w:type="dxa"/>
              </w:tcPr>
            </w:tcPrChange>
          </w:tcPr>
          <w:p w14:paraId="0888F22A" w14:textId="77777777" w:rsidR="00164BC2" w:rsidRDefault="00164BC2" w:rsidP="00A7353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81C" w14:paraId="656C51E7" w14:textId="77777777" w:rsidTr="00164C39">
        <w:trPr>
          <w:jc w:val="center"/>
          <w:trPrChange w:id="69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70" w:author="Nazim Uddin" w:date="2020-01-16T16:45:00Z">
              <w:tcPr>
                <w:tcW w:w="2939" w:type="dxa"/>
              </w:tcPr>
            </w:tcPrChange>
          </w:tcPr>
          <w:p w14:paraId="1FB3DD4E" w14:textId="590194C8" w:rsidR="00CE381C" w:rsidRDefault="00CE381C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ground biomass (g)</w:t>
            </w:r>
          </w:p>
        </w:tc>
        <w:tc>
          <w:tcPr>
            <w:tcW w:w="1705" w:type="dxa"/>
            <w:tcPrChange w:id="71" w:author="Nazim Uddin" w:date="2020-01-16T16:45:00Z">
              <w:tcPr>
                <w:tcW w:w="1705" w:type="dxa"/>
              </w:tcPr>
            </w:tcPrChange>
          </w:tcPr>
          <w:p w14:paraId="523DCB28" w14:textId="139B4A4C" w:rsidR="00CE381C" w:rsidRDefault="00F73E35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 ± 0.020</w:t>
            </w:r>
            <w:ins w:id="72" w:author="Nazim Uddin" w:date="2020-01-16T16:43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73" w:author="Nazim Uddin" w:date="2020-01-16T16:44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74" w:author="Nazim Uddin" w:date="2020-01-16T16:45:00Z">
              <w:tcPr>
                <w:tcW w:w="1583" w:type="dxa"/>
              </w:tcPr>
            </w:tcPrChange>
          </w:tcPr>
          <w:p w14:paraId="27A7A4DC" w14:textId="3C71FC20" w:rsidR="00CE381C" w:rsidRDefault="00F73E35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7C607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7C60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ins w:id="75" w:author="Nazim Uddin" w:date="2020-01-16T16:43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76" w:author="Nazim Uddin" w:date="2020-01-16T16:44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</w:tr>
      <w:tr w:rsidR="00CE381C" w14:paraId="1025E71E" w14:textId="77777777" w:rsidTr="00164C39">
        <w:trPr>
          <w:jc w:val="center"/>
          <w:trPrChange w:id="77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78" w:author="Nazim Uddin" w:date="2020-01-16T16:45:00Z">
              <w:tcPr>
                <w:tcW w:w="2939" w:type="dxa"/>
              </w:tcPr>
            </w:tcPrChange>
          </w:tcPr>
          <w:p w14:paraId="078EFDC9" w14:textId="4C4D23F7" w:rsidR="00CE381C" w:rsidRDefault="00CE381C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owground biomass (g)</w:t>
            </w:r>
          </w:p>
        </w:tc>
        <w:tc>
          <w:tcPr>
            <w:tcW w:w="1705" w:type="dxa"/>
            <w:tcPrChange w:id="79" w:author="Nazim Uddin" w:date="2020-01-16T16:45:00Z">
              <w:tcPr>
                <w:tcW w:w="1705" w:type="dxa"/>
              </w:tcPr>
            </w:tcPrChange>
          </w:tcPr>
          <w:p w14:paraId="13AACCF5" w14:textId="2307AAA8" w:rsidR="00CE381C" w:rsidRDefault="00D756C6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C607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7C607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ins w:id="80" w:author="Nazim Uddin" w:date="2020-01-16T16:47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81" w:author="Nazim Uddin" w:date="2020-01-16T16:47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82" w:author="Nazim Uddin" w:date="2020-01-16T16:45:00Z">
              <w:tcPr>
                <w:tcW w:w="1583" w:type="dxa"/>
              </w:tcPr>
            </w:tcPrChange>
          </w:tcPr>
          <w:p w14:paraId="1A858AAE" w14:textId="782AAB92" w:rsidR="00CE381C" w:rsidRDefault="00D756C6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7C60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24</w:t>
            </w:r>
            <w:ins w:id="83" w:author="Nazim Uddin" w:date="2020-01-16T16:47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84" w:author="Nazim Uddin" w:date="2020-01-16T16:47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b</w:t>
              </w:r>
            </w:ins>
          </w:p>
        </w:tc>
      </w:tr>
      <w:tr w:rsidR="00CE381C" w14:paraId="72B46BB5" w14:textId="77777777" w:rsidTr="00164C39">
        <w:trPr>
          <w:jc w:val="center"/>
          <w:trPrChange w:id="85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86" w:author="Nazim Uddin" w:date="2020-01-16T16:45:00Z">
              <w:tcPr>
                <w:tcW w:w="2939" w:type="dxa"/>
              </w:tcPr>
            </w:tcPrChange>
          </w:tcPr>
          <w:p w14:paraId="19201C54" w14:textId="5BF3F105" w:rsidR="00CE381C" w:rsidRDefault="00CE381C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biomass (g)</w:t>
            </w:r>
          </w:p>
        </w:tc>
        <w:tc>
          <w:tcPr>
            <w:tcW w:w="1705" w:type="dxa"/>
            <w:tcPrChange w:id="87" w:author="Nazim Uddin" w:date="2020-01-16T16:45:00Z">
              <w:tcPr>
                <w:tcW w:w="1705" w:type="dxa"/>
              </w:tcPr>
            </w:tcPrChange>
          </w:tcPr>
          <w:p w14:paraId="7FEB7F5B" w14:textId="1632C08C" w:rsidR="00CE381C" w:rsidRDefault="00D756C6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162A4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8162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ins w:id="88" w:author="Nazim Uddin" w:date="2020-01-16T16:48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89" w:author="Nazim Uddin" w:date="2020-01-16T16:4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90" w:author="Nazim Uddin" w:date="2020-01-16T16:45:00Z">
              <w:tcPr>
                <w:tcW w:w="1583" w:type="dxa"/>
              </w:tcPr>
            </w:tcPrChange>
          </w:tcPr>
          <w:p w14:paraId="0881B2C9" w14:textId="34117E5F" w:rsidR="00CE381C" w:rsidRDefault="00D756C6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8162A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8162A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ins w:id="91" w:author="Nazim Uddin" w:date="2020-01-16T16:48:00Z">
              <w:r w:rsidR="00164C39" w:rsidRPr="00164C39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92" w:author="Nazim Uddin" w:date="2020-01-16T16:49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bookmarkStart w:id="93" w:name="_GoBack"/>
        <w:bookmarkEnd w:id="93"/>
      </w:tr>
      <w:tr w:rsidR="00CE381C" w14:paraId="2AF56C82" w14:textId="77777777" w:rsidTr="00164C39">
        <w:trPr>
          <w:jc w:val="center"/>
          <w:trPrChange w:id="94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95" w:author="Nazim Uddin" w:date="2020-01-16T16:45:00Z">
              <w:tcPr>
                <w:tcW w:w="2939" w:type="dxa"/>
              </w:tcPr>
            </w:tcPrChange>
          </w:tcPr>
          <w:p w14:paraId="0E9502C8" w14:textId="0FC2FB60" w:rsidR="00CE381C" w:rsidRDefault="00CE381C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plant height (cm)</w:t>
            </w:r>
          </w:p>
        </w:tc>
        <w:tc>
          <w:tcPr>
            <w:tcW w:w="1705" w:type="dxa"/>
            <w:tcPrChange w:id="96" w:author="Nazim Uddin" w:date="2020-01-16T16:45:00Z">
              <w:tcPr>
                <w:tcW w:w="1705" w:type="dxa"/>
              </w:tcPr>
            </w:tcPrChange>
          </w:tcPr>
          <w:p w14:paraId="0598683C" w14:textId="131F44BF" w:rsidR="00CE381C" w:rsidRDefault="00D756C6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0 ± 1.35</w:t>
            </w:r>
            <w:r w:rsidR="005047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ins w:id="97" w:author="Nazim Uddin" w:date="2020-01-16T16:50:00Z">
              <w:r w:rsidR="002215DB" w:rsidRPr="002215DB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98" w:author="Nazim Uddin" w:date="2020-01-16T16:50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99" w:author="Nazim Uddin" w:date="2020-01-16T16:45:00Z">
              <w:tcPr>
                <w:tcW w:w="1583" w:type="dxa"/>
              </w:tcPr>
            </w:tcPrChange>
          </w:tcPr>
          <w:p w14:paraId="42E37467" w14:textId="319D04B1" w:rsidR="00CE381C" w:rsidRDefault="0050474E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 ± 0.812</w:t>
            </w:r>
            <w:ins w:id="100" w:author="Nazim Uddin" w:date="2020-01-16T16:50:00Z">
              <w:r w:rsidR="002215DB" w:rsidRPr="002215DB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101" w:author="Nazim Uddin" w:date="2020-01-16T16:50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</w:tr>
      <w:tr w:rsidR="00CE381C" w14:paraId="289FA5E4" w14:textId="77777777" w:rsidTr="00164C39">
        <w:trPr>
          <w:jc w:val="center"/>
          <w:trPrChange w:id="102" w:author="Nazim Uddin" w:date="2020-01-16T16:45:00Z">
            <w:trPr>
              <w:jc w:val="center"/>
            </w:trPr>
          </w:trPrChange>
        </w:trPr>
        <w:tc>
          <w:tcPr>
            <w:tcW w:w="2939" w:type="dxa"/>
            <w:tcPrChange w:id="103" w:author="Nazim Uddin" w:date="2020-01-16T16:45:00Z">
              <w:tcPr>
                <w:tcW w:w="2939" w:type="dxa"/>
              </w:tcPr>
            </w:tcPrChange>
          </w:tcPr>
          <w:p w14:paraId="24508FF2" w14:textId="1505380E" w:rsidR="00CE381C" w:rsidRDefault="00CE381C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root length (cm)</w:t>
            </w:r>
          </w:p>
        </w:tc>
        <w:tc>
          <w:tcPr>
            <w:tcW w:w="1705" w:type="dxa"/>
            <w:tcPrChange w:id="104" w:author="Nazim Uddin" w:date="2020-01-16T16:45:00Z">
              <w:tcPr>
                <w:tcW w:w="1705" w:type="dxa"/>
              </w:tcPr>
            </w:tcPrChange>
          </w:tcPr>
          <w:p w14:paraId="41AEECCA" w14:textId="201CF00A" w:rsidR="00CE381C" w:rsidRDefault="0050474E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00 ± </w:t>
            </w:r>
            <w:r w:rsidR="00DE793B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  <w:ins w:id="105" w:author="Nazim Uddin" w:date="2020-01-16T16:52:00Z">
              <w:r w:rsidR="002215DB" w:rsidRPr="002215DB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106" w:author="Nazim Uddin" w:date="2020-01-16T16:52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  <w:tc>
          <w:tcPr>
            <w:tcW w:w="1732" w:type="dxa"/>
            <w:tcPrChange w:id="107" w:author="Nazim Uddin" w:date="2020-01-16T16:45:00Z">
              <w:tcPr>
                <w:tcW w:w="1583" w:type="dxa"/>
              </w:tcPr>
            </w:tcPrChange>
          </w:tcPr>
          <w:p w14:paraId="6EBECBDC" w14:textId="11316E6D" w:rsidR="00CE381C" w:rsidRDefault="00DE793B" w:rsidP="00CE381C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 ± 1.224</w:t>
            </w:r>
            <w:ins w:id="108" w:author="Nazim Uddin" w:date="2020-01-16T16:52:00Z">
              <w:r w:rsidR="002215DB" w:rsidRPr="002215DB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rPrChange w:id="109" w:author="Nazim Uddin" w:date="2020-01-16T16:52:00Z">
                    <w:rPr>
                      <w:rFonts w:ascii="Times New Roman" w:hAnsi="Times New Roman" w:cs="Times New Roman"/>
                      <w:sz w:val="24"/>
                      <w:szCs w:val="24"/>
                    </w:rPr>
                  </w:rPrChange>
                </w:rPr>
                <w:t>a</w:t>
              </w:r>
            </w:ins>
          </w:p>
        </w:tc>
      </w:tr>
    </w:tbl>
    <w:p w14:paraId="1018EFC2" w14:textId="77777777" w:rsidR="00164BC2" w:rsidRPr="00E441B1" w:rsidRDefault="00164BC2" w:rsidP="00E441B1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sectPr w:rsidR="00164BC2" w:rsidRPr="00E441B1" w:rsidSect="00E879A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D27796" w14:textId="77777777" w:rsidR="003660F5" w:rsidRDefault="003660F5" w:rsidP="009F5417">
      <w:pPr>
        <w:spacing w:after="0" w:line="240" w:lineRule="auto"/>
      </w:pPr>
      <w:r>
        <w:separator/>
      </w:r>
    </w:p>
  </w:endnote>
  <w:endnote w:type="continuationSeparator" w:id="0">
    <w:p w14:paraId="30B233D8" w14:textId="77777777" w:rsidR="003660F5" w:rsidRDefault="003660F5" w:rsidP="009F5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D20918" w14:textId="77777777" w:rsidR="003660F5" w:rsidRDefault="003660F5" w:rsidP="009F5417">
      <w:pPr>
        <w:spacing w:after="0" w:line="240" w:lineRule="auto"/>
      </w:pPr>
      <w:r>
        <w:separator/>
      </w:r>
    </w:p>
  </w:footnote>
  <w:footnote w:type="continuationSeparator" w:id="0">
    <w:p w14:paraId="1E5EF192" w14:textId="77777777" w:rsidR="003660F5" w:rsidRDefault="003660F5" w:rsidP="009F541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zim Uddin">
    <w15:presenceInfo w15:providerId="AD" w15:userId="S-1-5-21-3351612550-2793455294-108779702-2288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CFC"/>
    <w:rsid w:val="0014323F"/>
    <w:rsid w:val="00164BC2"/>
    <w:rsid w:val="00164C39"/>
    <w:rsid w:val="001A1232"/>
    <w:rsid w:val="001C33B1"/>
    <w:rsid w:val="0021656B"/>
    <w:rsid w:val="002215DB"/>
    <w:rsid w:val="002E2BD8"/>
    <w:rsid w:val="003324B1"/>
    <w:rsid w:val="003660F5"/>
    <w:rsid w:val="003777E6"/>
    <w:rsid w:val="003B131D"/>
    <w:rsid w:val="003E3522"/>
    <w:rsid w:val="00437074"/>
    <w:rsid w:val="004D21E9"/>
    <w:rsid w:val="004E1EF4"/>
    <w:rsid w:val="0050474E"/>
    <w:rsid w:val="005329A5"/>
    <w:rsid w:val="005923A7"/>
    <w:rsid w:val="005F7AD7"/>
    <w:rsid w:val="006220CA"/>
    <w:rsid w:val="006501C2"/>
    <w:rsid w:val="006A73D7"/>
    <w:rsid w:val="006E08EC"/>
    <w:rsid w:val="007518C4"/>
    <w:rsid w:val="0075491D"/>
    <w:rsid w:val="007C6071"/>
    <w:rsid w:val="008162A4"/>
    <w:rsid w:val="00865328"/>
    <w:rsid w:val="009006FD"/>
    <w:rsid w:val="00907B85"/>
    <w:rsid w:val="00907F2B"/>
    <w:rsid w:val="00987918"/>
    <w:rsid w:val="009F5417"/>
    <w:rsid w:val="00AF0D6C"/>
    <w:rsid w:val="00B05CFC"/>
    <w:rsid w:val="00B46E95"/>
    <w:rsid w:val="00CE1611"/>
    <w:rsid w:val="00CE381C"/>
    <w:rsid w:val="00D756C6"/>
    <w:rsid w:val="00D921D1"/>
    <w:rsid w:val="00DE793B"/>
    <w:rsid w:val="00E313CE"/>
    <w:rsid w:val="00E441B1"/>
    <w:rsid w:val="00E879AA"/>
    <w:rsid w:val="00E97170"/>
    <w:rsid w:val="00EA78BF"/>
    <w:rsid w:val="00EB02C7"/>
    <w:rsid w:val="00F31FDF"/>
    <w:rsid w:val="00F57A72"/>
    <w:rsid w:val="00F7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B8EFC"/>
  <w15:docId w15:val="{FFB1D525-9823-4349-A1E2-B6B43C042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5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417"/>
  </w:style>
  <w:style w:type="paragraph" w:styleId="Footer">
    <w:name w:val="footer"/>
    <w:basedOn w:val="Normal"/>
    <w:link w:val="FooterChar"/>
    <w:uiPriority w:val="99"/>
    <w:unhideWhenUsed/>
    <w:rsid w:val="009F5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417"/>
  </w:style>
  <w:style w:type="paragraph" w:styleId="BalloonText">
    <w:name w:val="Balloon Text"/>
    <w:basedOn w:val="Normal"/>
    <w:link w:val="BalloonTextChar"/>
    <w:uiPriority w:val="99"/>
    <w:semiHidden/>
    <w:unhideWhenUsed/>
    <w:rsid w:val="009F54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4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University, Nazim</dc:creator>
  <cp:keywords/>
  <dc:description/>
  <cp:lastModifiedBy>Nazim Uddin</cp:lastModifiedBy>
  <cp:revision>12</cp:revision>
  <dcterms:created xsi:type="dcterms:W3CDTF">2014-02-04T04:01:00Z</dcterms:created>
  <dcterms:modified xsi:type="dcterms:W3CDTF">2020-01-16T05:52:00Z</dcterms:modified>
</cp:coreProperties>
</file>